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EFCB8E" w14:textId="056C16F9" w:rsidR="00D63672" w:rsidRPr="00702174" w:rsidRDefault="00702174" w:rsidP="000B6D2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02174"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="000B6D22" w:rsidRPr="00702174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4E2EB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702174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0B6D22" w:rsidRPr="00702174">
        <w:rPr>
          <w:rFonts w:ascii="Times New Roman" w:hAnsi="Times New Roman" w:cs="Times New Roman"/>
          <w:sz w:val="24"/>
          <w:szCs w:val="24"/>
          <w:lang w:val="en-GB"/>
        </w:rPr>
        <w:t>. Multivariate logistic regression prediction model of unsuccessful applications</w:t>
      </w:r>
    </w:p>
    <w:tbl>
      <w:tblPr>
        <w:tblW w:w="983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9"/>
        <w:gridCol w:w="839"/>
        <w:gridCol w:w="1350"/>
        <w:gridCol w:w="680"/>
        <w:gridCol w:w="936"/>
        <w:gridCol w:w="722"/>
        <w:gridCol w:w="1066"/>
        <w:gridCol w:w="802"/>
        <w:gridCol w:w="936"/>
      </w:tblGrid>
      <w:tr w:rsidR="000B6D22" w:rsidRPr="00702174" w14:paraId="202D408F" w14:textId="77777777" w:rsidTr="000B6D22">
        <w:trPr>
          <w:trHeight w:val="290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36E5" w14:textId="77777777" w:rsidR="000B6D22" w:rsidRPr="00702174" w:rsidRDefault="000B6D22" w:rsidP="000B6D2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hu-HU"/>
                <w14:ligatures w14:val="none"/>
              </w:rPr>
            </w:pPr>
          </w:p>
        </w:tc>
        <w:tc>
          <w:tcPr>
            <w:tcW w:w="38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BDCC" w14:textId="77777777" w:rsidR="000B6D22" w:rsidRPr="00702174" w:rsidRDefault="000B6D22" w:rsidP="000B6D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7021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Univariate logistic regression</w:t>
            </w:r>
          </w:p>
        </w:tc>
        <w:tc>
          <w:tcPr>
            <w:tcW w:w="35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FDCFA" w14:textId="77777777" w:rsidR="000B6D22" w:rsidRPr="00702174" w:rsidRDefault="000B6D22" w:rsidP="000B6D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7021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Multivariate logistic regression</w:t>
            </w:r>
          </w:p>
        </w:tc>
      </w:tr>
      <w:tr w:rsidR="000B6D22" w:rsidRPr="00702174" w14:paraId="5E82DB0B" w14:textId="77777777" w:rsidTr="000B6D22">
        <w:trPr>
          <w:trHeight w:val="290"/>
          <w:jc w:val="center"/>
        </w:trPr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26A58" w14:textId="77777777" w:rsidR="000B6D22" w:rsidRPr="00702174" w:rsidRDefault="000B6D22" w:rsidP="000B6D2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7021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Characteristic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674E0" w14:textId="77777777" w:rsidR="000B6D22" w:rsidRPr="00702174" w:rsidRDefault="000B6D22" w:rsidP="000B6D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7021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EBD72" w14:textId="77777777" w:rsidR="000B6D22" w:rsidRPr="00702174" w:rsidRDefault="000B6D22" w:rsidP="000B6D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7021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95% CI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6A9F0" w14:textId="77777777" w:rsidR="000B6D22" w:rsidRPr="00702174" w:rsidRDefault="000B6D22" w:rsidP="000B6D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7021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χ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228C4" w14:textId="77777777" w:rsidR="000B6D22" w:rsidRPr="00702174" w:rsidRDefault="000B6D22" w:rsidP="000B6D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7021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p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2B31A" w14:textId="77777777" w:rsidR="000B6D22" w:rsidRPr="00702174" w:rsidRDefault="000B6D22" w:rsidP="000B6D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7021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DECBA" w14:textId="77777777" w:rsidR="000B6D22" w:rsidRPr="00702174" w:rsidRDefault="000B6D22" w:rsidP="000B6D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7021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95% CI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F4DD9" w14:textId="77777777" w:rsidR="000B6D22" w:rsidRPr="00702174" w:rsidRDefault="000B6D22" w:rsidP="000B6D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7021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χ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A5319" w14:textId="77777777" w:rsidR="000B6D22" w:rsidRPr="00702174" w:rsidRDefault="000B6D22" w:rsidP="000B6D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7021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p</w:t>
            </w:r>
          </w:p>
        </w:tc>
      </w:tr>
      <w:tr w:rsidR="000B6D22" w:rsidRPr="00702174" w14:paraId="2FB9B6CA" w14:textId="77777777" w:rsidTr="000B6D22">
        <w:trPr>
          <w:trHeight w:val="290"/>
          <w:jc w:val="center"/>
        </w:trPr>
        <w:tc>
          <w:tcPr>
            <w:tcW w:w="2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A2397" w14:textId="77777777" w:rsidR="000B6D22" w:rsidRPr="00702174" w:rsidRDefault="000B6D22" w:rsidP="000B6D2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7021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Sum of position rang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43597" w14:textId="77777777" w:rsidR="000B6D22" w:rsidRPr="00702174" w:rsidRDefault="000B6D22" w:rsidP="000B6D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7021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1.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8C49D" w14:textId="77777777" w:rsidR="000B6D22" w:rsidRPr="00702174" w:rsidRDefault="000B6D22" w:rsidP="000B6D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7021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1.07-1.3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B7DF2" w14:textId="77777777" w:rsidR="000B6D22" w:rsidRPr="00702174" w:rsidRDefault="000B6D22" w:rsidP="000B6D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7021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9.3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B8E9F" w14:textId="77777777" w:rsidR="000B6D22" w:rsidRPr="00702174" w:rsidRDefault="000B6D22" w:rsidP="000B6D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7021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0.0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3E34" w14:textId="77777777" w:rsidR="000B6D22" w:rsidRPr="00702174" w:rsidRDefault="000B6D22" w:rsidP="000B6D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45ED" w14:textId="77777777" w:rsidR="000B6D22" w:rsidRPr="00702174" w:rsidRDefault="000B6D22" w:rsidP="000B6D2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hu-HU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8ACF" w14:textId="77777777" w:rsidR="000B6D22" w:rsidRPr="00702174" w:rsidRDefault="000B6D22" w:rsidP="000B6D2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hu-HU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0EC0" w14:textId="77777777" w:rsidR="000B6D22" w:rsidRPr="00702174" w:rsidRDefault="000B6D22" w:rsidP="000B6D2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hu-HU"/>
                <w14:ligatures w14:val="none"/>
              </w:rPr>
            </w:pPr>
          </w:p>
        </w:tc>
      </w:tr>
      <w:tr w:rsidR="000B6D22" w:rsidRPr="00702174" w14:paraId="06ED1A4A" w14:textId="77777777" w:rsidTr="000B6D22">
        <w:trPr>
          <w:trHeight w:val="290"/>
          <w:jc w:val="center"/>
        </w:trPr>
        <w:tc>
          <w:tcPr>
            <w:tcW w:w="2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63176" w14:textId="77777777" w:rsidR="000B6D22" w:rsidRPr="00702174" w:rsidRDefault="000B6D22" w:rsidP="000B6D2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7021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Mean force (g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439AF" w14:textId="77777777" w:rsidR="000B6D22" w:rsidRPr="00702174" w:rsidRDefault="000B6D22" w:rsidP="000B6D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7021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0.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5C2CC" w14:textId="77777777" w:rsidR="000B6D22" w:rsidRPr="00702174" w:rsidRDefault="000B6D22" w:rsidP="000B6D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7021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0.86-0.9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EDCE1" w14:textId="77777777" w:rsidR="000B6D22" w:rsidRPr="00702174" w:rsidRDefault="000B6D22" w:rsidP="000B6D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7021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5.7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C9C99" w14:textId="77777777" w:rsidR="000B6D22" w:rsidRPr="00702174" w:rsidRDefault="000B6D22" w:rsidP="000B6D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7021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0.01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72E5" w14:textId="77777777" w:rsidR="000B6D22" w:rsidRPr="00702174" w:rsidRDefault="000B6D22" w:rsidP="000B6D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A8D0" w14:textId="77777777" w:rsidR="000B6D22" w:rsidRPr="00702174" w:rsidRDefault="000B6D22" w:rsidP="000B6D2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hu-HU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0371" w14:textId="77777777" w:rsidR="000B6D22" w:rsidRPr="00702174" w:rsidRDefault="000B6D22" w:rsidP="000B6D2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hu-HU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AB4A" w14:textId="77777777" w:rsidR="000B6D22" w:rsidRPr="00702174" w:rsidRDefault="000B6D22" w:rsidP="000B6D2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hu-HU"/>
                <w14:ligatures w14:val="none"/>
              </w:rPr>
            </w:pPr>
          </w:p>
        </w:tc>
      </w:tr>
      <w:tr w:rsidR="000B6D22" w:rsidRPr="00702174" w14:paraId="6C8C35F3" w14:textId="77777777" w:rsidTr="000B6D22">
        <w:trPr>
          <w:trHeight w:val="290"/>
          <w:jc w:val="center"/>
        </w:trPr>
        <w:tc>
          <w:tcPr>
            <w:tcW w:w="2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64BA5" w14:textId="77777777" w:rsidR="000B6D22" w:rsidRPr="00702174" w:rsidRDefault="000B6D22" w:rsidP="000B6D2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7021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Force range (g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0CCB6" w14:textId="77777777" w:rsidR="000B6D22" w:rsidRPr="00702174" w:rsidRDefault="000B6D22" w:rsidP="000B6D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7021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1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A3ECE" w14:textId="77777777" w:rsidR="000B6D22" w:rsidRPr="00702174" w:rsidRDefault="000B6D22" w:rsidP="000B6D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7021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0.97-1.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32C2" w14:textId="77777777" w:rsidR="000B6D22" w:rsidRPr="00702174" w:rsidRDefault="000B6D22" w:rsidP="000B6D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7021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0.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03915" w14:textId="77777777" w:rsidR="000B6D22" w:rsidRPr="00702174" w:rsidRDefault="000B6D22" w:rsidP="000B6D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7021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0.9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B72A" w14:textId="77777777" w:rsidR="000B6D22" w:rsidRPr="00702174" w:rsidRDefault="000B6D22" w:rsidP="000B6D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AC9C" w14:textId="77777777" w:rsidR="000B6D22" w:rsidRPr="00702174" w:rsidRDefault="000B6D22" w:rsidP="000B6D2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hu-HU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BB29" w14:textId="77777777" w:rsidR="000B6D22" w:rsidRPr="00702174" w:rsidRDefault="000B6D22" w:rsidP="000B6D2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hu-HU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C93E" w14:textId="77777777" w:rsidR="000B6D22" w:rsidRPr="00702174" w:rsidRDefault="000B6D22" w:rsidP="000B6D2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hu-HU"/>
                <w14:ligatures w14:val="none"/>
              </w:rPr>
            </w:pPr>
          </w:p>
        </w:tc>
      </w:tr>
      <w:tr w:rsidR="000B6D22" w:rsidRPr="00702174" w14:paraId="6207BD9B" w14:textId="77777777" w:rsidTr="000B6D22">
        <w:trPr>
          <w:trHeight w:val="290"/>
          <w:jc w:val="center"/>
        </w:trPr>
        <w:tc>
          <w:tcPr>
            <w:tcW w:w="2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E90BB" w14:textId="77777777" w:rsidR="000B6D22" w:rsidRPr="00702174" w:rsidRDefault="000B6D22" w:rsidP="000B6D2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7021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Inadequate LI drop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32DAD" w14:textId="77777777" w:rsidR="000B6D22" w:rsidRPr="00702174" w:rsidRDefault="000B6D22" w:rsidP="000B6D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7021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3.8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C143A" w14:textId="77777777" w:rsidR="000B6D22" w:rsidRPr="00702174" w:rsidRDefault="000B6D22" w:rsidP="000B6D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7021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2.34-6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0A865" w14:textId="77777777" w:rsidR="000B6D22" w:rsidRPr="00702174" w:rsidRDefault="000B6D22" w:rsidP="000B6D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7021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28.6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914CB" w14:textId="77777777" w:rsidR="000B6D22" w:rsidRPr="00702174" w:rsidRDefault="000B6D22" w:rsidP="000B6D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7021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&lt;0.0001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F6B04" w14:textId="77777777" w:rsidR="000B6D22" w:rsidRPr="00702174" w:rsidRDefault="000B6D22" w:rsidP="000B6D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7021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3.27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945ED" w14:textId="77777777" w:rsidR="000B6D22" w:rsidRPr="00702174" w:rsidRDefault="000B6D22" w:rsidP="000B6D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7021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1.84-5.82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C8E43" w14:textId="77777777" w:rsidR="000B6D22" w:rsidRPr="00702174" w:rsidRDefault="000B6D22" w:rsidP="000B6D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7021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16.17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A48CE" w14:textId="77777777" w:rsidR="000B6D22" w:rsidRPr="00702174" w:rsidRDefault="000B6D22" w:rsidP="000B6D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7021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&lt;0.0001</w:t>
            </w:r>
          </w:p>
        </w:tc>
      </w:tr>
    </w:tbl>
    <w:p w14:paraId="238ABA41" w14:textId="77777777" w:rsidR="000B6D22" w:rsidRPr="00702174" w:rsidRDefault="000B6D22" w:rsidP="000B6D2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</w:pPr>
      <w:r w:rsidRPr="00702174">
        <w:rPr>
          <w:rFonts w:ascii="Times New Roman" w:hAnsi="Times New Roman" w:cs="Times New Roman"/>
          <w:sz w:val="24"/>
          <w:szCs w:val="24"/>
          <w:lang w:val="en-GB"/>
        </w:rPr>
        <w:t xml:space="preserve">OR: odds ratio; CI: confidence interval; </w:t>
      </w:r>
      <w:r w:rsidRPr="00702174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  <w:t>χ</w:t>
      </w:r>
      <w:r w:rsidRPr="0070217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hu-HU"/>
        </w:rPr>
        <w:t>2</w:t>
      </w:r>
      <w:r w:rsidRPr="00702174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  <w:t>: chi squared.</w:t>
      </w:r>
    </w:p>
    <w:p w14:paraId="60C2FA21" w14:textId="2B1A1B50" w:rsidR="000B6D22" w:rsidRPr="00702174" w:rsidRDefault="000B6D22" w:rsidP="000B6D2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02174">
        <w:rPr>
          <w:rFonts w:ascii="Times New Roman" w:hAnsi="Times New Roman" w:cs="Times New Roman"/>
          <w:sz w:val="24"/>
          <w:szCs w:val="24"/>
          <w:lang w:val="en-GB"/>
        </w:rPr>
        <w:t xml:space="preserve">The multivariate model included sum of </w:t>
      </w:r>
      <w:r w:rsidR="00702174" w:rsidRPr="00702174">
        <w:rPr>
          <w:rFonts w:ascii="Times New Roman" w:hAnsi="Times New Roman" w:cs="Times New Roman"/>
          <w:sz w:val="24"/>
          <w:szCs w:val="24"/>
          <w:lang w:val="en-GB"/>
        </w:rPr>
        <w:t>position</w:t>
      </w:r>
      <w:r w:rsidRPr="00702174">
        <w:rPr>
          <w:rFonts w:ascii="Times New Roman" w:hAnsi="Times New Roman" w:cs="Times New Roman"/>
          <w:sz w:val="24"/>
          <w:szCs w:val="24"/>
          <w:lang w:val="en-GB"/>
        </w:rPr>
        <w:t xml:space="preserve"> range, mean force and force range. </w:t>
      </w:r>
    </w:p>
    <w:sectPr w:rsidR="000B6D22" w:rsidRPr="00702174" w:rsidSect="000B6D22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D22"/>
    <w:rsid w:val="000B6D22"/>
    <w:rsid w:val="00152E3A"/>
    <w:rsid w:val="004E2EBD"/>
    <w:rsid w:val="00702174"/>
    <w:rsid w:val="007771B4"/>
    <w:rsid w:val="00B34ACA"/>
    <w:rsid w:val="00BC2DFA"/>
    <w:rsid w:val="00D63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A1F606"/>
  <w15:chartTrackingRefBased/>
  <w15:docId w15:val="{21738B70-0F84-4EA2-A39C-E670CE7AF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0B6D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0B6D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0B6D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0B6D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0B6D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0B6D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0B6D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0B6D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0B6D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0B6D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0B6D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0B6D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0B6D22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0B6D22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0B6D22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0B6D22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0B6D22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0B6D22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0B6D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0B6D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0B6D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0B6D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0B6D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0B6D22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0B6D22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0B6D22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0B6D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0B6D22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0B6D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867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3</Words>
  <Characters>509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éter Perge</dc:creator>
  <cp:keywords/>
  <dc:description/>
  <cp:lastModifiedBy>Péter Perge</cp:lastModifiedBy>
  <cp:revision>4</cp:revision>
  <dcterms:created xsi:type="dcterms:W3CDTF">2024-09-05T16:07:00Z</dcterms:created>
  <dcterms:modified xsi:type="dcterms:W3CDTF">2024-09-05T17:52:00Z</dcterms:modified>
</cp:coreProperties>
</file>